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786" w:type="pct"/>
        <w:tblInd w:w="-9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1"/>
        <w:gridCol w:w="1046"/>
        <w:gridCol w:w="924"/>
        <w:gridCol w:w="1207"/>
        <w:gridCol w:w="1593"/>
        <w:gridCol w:w="842"/>
        <w:gridCol w:w="895"/>
        <w:gridCol w:w="1332"/>
        <w:gridCol w:w="1009"/>
        <w:gridCol w:w="1624"/>
        <w:gridCol w:w="1134"/>
        <w:gridCol w:w="1624"/>
        <w:gridCol w:w="1609"/>
      </w:tblGrid>
      <w:tr w:rsidR="00AE78EF" w:rsidRPr="003765C1" w14:paraId="118428D7" w14:textId="77777777" w:rsidTr="00867855">
        <w:trPr>
          <w:trHeight w:val="1445"/>
        </w:trPr>
        <w:tc>
          <w:tcPr>
            <w:tcW w:w="277" w:type="pct"/>
            <w:shd w:val="clear" w:color="auto" w:fill="auto"/>
            <w:hideMark/>
          </w:tcPr>
          <w:p w14:paraId="22BC731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Family ID</w:t>
            </w:r>
          </w:p>
        </w:tc>
        <w:tc>
          <w:tcPr>
            <w:tcW w:w="333" w:type="pct"/>
            <w:shd w:val="clear" w:color="auto" w:fill="auto"/>
            <w:hideMark/>
          </w:tcPr>
          <w:p w14:paraId="3297BE7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Subject ID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272401C" w14:textId="53E36D95" w:rsidR="00D51732" w:rsidRPr="003765C1" w:rsidRDefault="00EB4B0D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Sex</w:t>
            </w:r>
          </w:p>
        </w:tc>
        <w:tc>
          <w:tcPr>
            <w:tcW w:w="384" w:type="pct"/>
            <w:shd w:val="clear" w:color="auto" w:fill="auto"/>
            <w:hideMark/>
          </w:tcPr>
          <w:p w14:paraId="74122F1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Age at enrolment (years)</w:t>
            </w:r>
          </w:p>
        </w:tc>
        <w:tc>
          <w:tcPr>
            <w:tcW w:w="507" w:type="pct"/>
            <w:shd w:val="clear" w:color="auto" w:fill="auto"/>
            <w:hideMark/>
          </w:tcPr>
          <w:p w14:paraId="78A552A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Age at obesity onset (years)</w:t>
            </w:r>
          </w:p>
        </w:tc>
        <w:tc>
          <w:tcPr>
            <w:tcW w:w="268" w:type="pct"/>
          </w:tcPr>
          <w:p w14:paraId="7961DF8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Height (cm)</w:t>
            </w:r>
          </w:p>
        </w:tc>
        <w:tc>
          <w:tcPr>
            <w:tcW w:w="285" w:type="pct"/>
          </w:tcPr>
          <w:p w14:paraId="3AC879A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Weight</w:t>
            </w:r>
          </w:p>
          <w:p w14:paraId="37EF1BF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(kg)</w:t>
            </w:r>
          </w:p>
        </w:tc>
        <w:tc>
          <w:tcPr>
            <w:tcW w:w="424" w:type="pct"/>
            <w:shd w:val="clear" w:color="auto" w:fill="auto"/>
            <w:hideMark/>
          </w:tcPr>
          <w:p w14:paraId="6B116E1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BMI (kg/m</w:t>
            </w: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da-DK"/>
              </w:rPr>
              <w:t>2</w:t>
            </w: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)</w:t>
            </w:r>
          </w:p>
        </w:tc>
        <w:tc>
          <w:tcPr>
            <w:tcW w:w="321" w:type="pct"/>
            <w:shd w:val="clear" w:color="auto" w:fill="auto"/>
            <w:hideMark/>
          </w:tcPr>
          <w:p w14:paraId="16BA00AA" w14:textId="77777777" w:rsidR="00D51732" w:rsidRPr="00E74BBF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BM</w:t>
            </w:r>
            <w:bookmarkStart w:id="0" w:name="_GoBack"/>
            <w:bookmarkEnd w:id="0"/>
            <w:r w:rsidRPr="00E74BB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I SDS</w:t>
            </w:r>
          </w:p>
        </w:tc>
        <w:tc>
          <w:tcPr>
            <w:tcW w:w="517" w:type="pct"/>
            <w:shd w:val="clear" w:color="auto" w:fill="auto"/>
            <w:hideMark/>
          </w:tcPr>
          <w:p w14:paraId="78B84129" w14:textId="77777777" w:rsidR="00D51732" w:rsidRPr="003765C1" w:rsidRDefault="00D51732" w:rsidP="00D5173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Waist circumference (cm)</w:t>
            </w:r>
          </w:p>
        </w:tc>
        <w:tc>
          <w:tcPr>
            <w:tcW w:w="361" w:type="pct"/>
            <w:shd w:val="clear" w:color="auto" w:fill="auto"/>
            <w:hideMark/>
          </w:tcPr>
          <w:p w14:paraId="4FA8C61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Family history of obesity</w:t>
            </w:r>
          </w:p>
        </w:tc>
        <w:tc>
          <w:tcPr>
            <w:tcW w:w="517" w:type="pct"/>
            <w:shd w:val="clear" w:color="auto" w:fill="auto"/>
            <w:hideMark/>
          </w:tcPr>
          <w:p w14:paraId="18C363E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 xml:space="preserve">Obesity-related co-morbidities </w:t>
            </w:r>
          </w:p>
        </w:tc>
        <w:tc>
          <w:tcPr>
            <w:tcW w:w="513" w:type="pct"/>
            <w:shd w:val="clear" w:color="auto" w:fill="auto"/>
            <w:hideMark/>
          </w:tcPr>
          <w:p w14:paraId="1ADC53B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a-DK"/>
              </w:rPr>
              <w:t>Family-related disorders</w:t>
            </w:r>
          </w:p>
        </w:tc>
      </w:tr>
      <w:tr w:rsidR="00AE78EF" w:rsidRPr="003765C1" w14:paraId="354FD0BF" w14:textId="77777777" w:rsidTr="00867855">
        <w:trPr>
          <w:trHeight w:val="630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161F6AA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</w:t>
            </w:r>
          </w:p>
        </w:tc>
        <w:tc>
          <w:tcPr>
            <w:tcW w:w="333" w:type="pct"/>
            <w:shd w:val="clear" w:color="auto" w:fill="auto"/>
            <w:hideMark/>
          </w:tcPr>
          <w:p w14:paraId="4E4BDC3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F4B14D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E6C9D6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.7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7DE816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5</w:t>
            </w:r>
          </w:p>
        </w:tc>
        <w:tc>
          <w:tcPr>
            <w:tcW w:w="268" w:type="pct"/>
          </w:tcPr>
          <w:p w14:paraId="2E18481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4.5</w:t>
            </w:r>
          </w:p>
        </w:tc>
        <w:tc>
          <w:tcPr>
            <w:tcW w:w="285" w:type="pct"/>
          </w:tcPr>
          <w:p w14:paraId="74920F7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6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BD5A2F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26921A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</w:t>
            </w:r>
            <w:r w:rsidR="00A02A9C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63CC53B" w14:textId="57CD1CC1" w:rsidR="00D51732" w:rsidRPr="00E74BBF" w:rsidRDefault="009B606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0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54673FC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/A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18076D5F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6FFB9D7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, hypertension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hideMark/>
          </w:tcPr>
          <w:p w14:paraId="22D3E047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</w:tr>
      <w:tr w:rsidR="00AE78EF" w:rsidRPr="003765C1" w14:paraId="0A6DEC01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5207F7C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16B905E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3233CE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9E3BA7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9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076281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4FEC3280" w14:textId="77777777" w:rsidR="00D51732" w:rsidRPr="003765C1" w:rsidRDefault="0001690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1</w:t>
            </w:r>
            <w:r w:rsidR="0011378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285" w:type="pct"/>
          </w:tcPr>
          <w:p w14:paraId="335A2AE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8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BD5A2F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52D7D8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</w:t>
            </w:r>
            <w:r w:rsidR="0001690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</w:t>
            </w:r>
            <w:r w:rsidR="005C27B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321" w:type="pct"/>
            <w:shd w:val="clear" w:color="auto" w:fill="auto"/>
            <w:hideMark/>
          </w:tcPr>
          <w:p w14:paraId="5D362738" w14:textId="79B4032D" w:rsidR="00D51732" w:rsidRPr="00E74BBF" w:rsidRDefault="009B606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78</w:t>
            </w:r>
          </w:p>
        </w:tc>
        <w:tc>
          <w:tcPr>
            <w:tcW w:w="517" w:type="pct"/>
            <w:shd w:val="clear" w:color="auto" w:fill="auto"/>
            <w:hideMark/>
          </w:tcPr>
          <w:p w14:paraId="018B748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N/A</w:t>
            </w:r>
          </w:p>
        </w:tc>
        <w:tc>
          <w:tcPr>
            <w:tcW w:w="361" w:type="pct"/>
            <w:vMerge/>
            <w:hideMark/>
          </w:tcPr>
          <w:p w14:paraId="5E010E3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noWrap/>
            <w:hideMark/>
          </w:tcPr>
          <w:p w14:paraId="698B4B44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/>
            <w:hideMark/>
          </w:tcPr>
          <w:p w14:paraId="1FD35B9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70748C13" w14:textId="77777777" w:rsidTr="00867855">
        <w:trPr>
          <w:trHeight w:val="630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360399A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32AC42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AB5061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B81B2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3.1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AF60C0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5C38E56D" w14:textId="77777777" w:rsidR="00D51732" w:rsidRPr="003765C1" w:rsidRDefault="0001690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4</w:t>
            </w:r>
            <w:r w:rsidR="0011378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285" w:type="pct"/>
          </w:tcPr>
          <w:p w14:paraId="0DC661DD" w14:textId="77777777" w:rsidR="00D51732" w:rsidRPr="003765C1" w:rsidRDefault="009C5E6A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7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EA517E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0.</w:t>
            </w:r>
            <w:r w:rsidR="0065297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E92D0BB" w14:textId="0E29B557" w:rsidR="00D51732" w:rsidRPr="00E74BBF" w:rsidRDefault="009B606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</w:t>
            </w:r>
            <w:r w:rsidR="001D2AB6"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115E91A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74061638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288F53C9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, hypertension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hideMark/>
          </w:tcPr>
          <w:p w14:paraId="1D8E2029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</w:tr>
      <w:tr w:rsidR="00AE78EF" w:rsidRPr="003765C1" w14:paraId="40D0D5A3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422EA42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125CFBC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-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43412A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CBC793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.5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582358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5</w:t>
            </w:r>
          </w:p>
        </w:tc>
        <w:tc>
          <w:tcPr>
            <w:tcW w:w="268" w:type="pct"/>
          </w:tcPr>
          <w:p w14:paraId="7F4D398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1.8</w:t>
            </w:r>
          </w:p>
        </w:tc>
        <w:tc>
          <w:tcPr>
            <w:tcW w:w="285" w:type="pct"/>
          </w:tcPr>
          <w:p w14:paraId="50A447E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0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966752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2.0</w:t>
            </w:r>
          </w:p>
        </w:tc>
        <w:tc>
          <w:tcPr>
            <w:tcW w:w="321" w:type="pct"/>
            <w:shd w:val="clear" w:color="auto" w:fill="auto"/>
            <w:hideMark/>
          </w:tcPr>
          <w:p w14:paraId="7AA94104" w14:textId="6B4877F6" w:rsidR="00D51732" w:rsidRPr="00E74BBF" w:rsidRDefault="009B606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9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A302D3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1.2</w:t>
            </w:r>
          </w:p>
        </w:tc>
        <w:tc>
          <w:tcPr>
            <w:tcW w:w="361" w:type="pct"/>
            <w:vMerge/>
            <w:hideMark/>
          </w:tcPr>
          <w:p w14:paraId="35436D1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noWrap/>
            <w:hideMark/>
          </w:tcPr>
          <w:p w14:paraId="76BC406D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/>
            <w:hideMark/>
          </w:tcPr>
          <w:p w14:paraId="2F007D3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15F26341" w14:textId="77777777" w:rsidTr="00867855">
        <w:trPr>
          <w:trHeight w:val="630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26A0B79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EAEF7F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3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96C753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0DA4DD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0.1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1E9498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6DB5EBB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73.7</w:t>
            </w:r>
          </w:p>
        </w:tc>
        <w:tc>
          <w:tcPr>
            <w:tcW w:w="285" w:type="pct"/>
          </w:tcPr>
          <w:p w14:paraId="7721F15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9</w:t>
            </w:r>
            <w:r w:rsidR="00DF4A61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</w:t>
            </w:r>
            <w:r w:rsidR="00652972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C34067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2.</w:t>
            </w:r>
            <w:r w:rsidR="00652972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22EA0E08" w14:textId="2524C7ED" w:rsidR="00D51732" w:rsidRPr="00E74BBF" w:rsidRDefault="009B606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0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828FEE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6.6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27C8C8E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5CCF201A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, hypertension</w:t>
            </w:r>
          </w:p>
        </w:tc>
        <w:tc>
          <w:tcPr>
            <w:tcW w:w="513" w:type="pct"/>
            <w:vMerge w:val="restart"/>
            <w:shd w:val="clear" w:color="auto" w:fill="auto"/>
            <w:noWrap/>
            <w:hideMark/>
          </w:tcPr>
          <w:p w14:paraId="110F6069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0A5883D2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0ED6768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548ED31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3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64416D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D2CB32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.2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6E2E8B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3A05A73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43.2</w:t>
            </w:r>
          </w:p>
        </w:tc>
        <w:tc>
          <w:tcPr>
            <w:tcW w:w="285" w:type="pct"/>
          </w:tcPr>
          <w:p w14:paraId="05EDC04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8</w:t>
            </w:r>
            <w:r w:rsidR="00DF4A61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</w:t>
            </w:r>
            <w:r w:rsidR="00652972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CF72E7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38.</w:t>
            </w:r>
            <w:r w:rsidR="00783061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321" w:type="pct"/>
            <w:shd w:val="clear" w:color="auto" w:fill="auto"/>
            <w:hideMark/>
          </w:tcPr>
          <w:p w14:paraId="01BDE1E0" w14:textId="558F88CB" w:rsidR="00D51732" w:rsidRPr="00E74BBF" w:rsidRDefault="001D2AB6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1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C8EF7A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6.5</w:t>
            </w:r>
          </w:p>
        </w:tc>
        <w:tc>
          <w:tcPr>
            <w:tcW w:w="361" w:type="pct"/>
            <w:vMerge/>
            <w:hideMark/>
          </w:tcPr>
          <w:p w14:paraId="43BFEB7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vMerge w:val="restart"/>
            <w:shd w:val="clear" w:color="auto" w:fill="auto"/>
            <w:noWrap/>
            <w:hideMark/>
          </w:tcPr>
          <w:p w14:paraId="34B8C8FD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/>
            <w:hideMark/>
          </w:tcPr>
          <w:p w14:paraId="3003517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332B32E6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00C5B70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3C0A5F2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3-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4F23BE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BF2051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.0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EB8E3F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760F756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37.1</w:t>
            </w:r>
          </w:p>
        </w:tc>
        <w:tc>
          <w:tcPr>
            <w:tcW w:w="285" w:type="pct"/>
          </w:tcPr>
          <w:p w14:paraId="4A186429" w14:textId="77777777" w:rsidR="00D51732" w:rsidRPr="003765C1" w:rsidRDefault="0065297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1</w:t>
            </w:r>
            <w:r w:rsidR="00DF4A61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</w:t>
            </w: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4C74E1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43.6</w:t>
            </w:r>
          </w:p>
        </w:tc>
        <w:tc>
          <w:tcPr>
            <w:tcW w:w="321" w:type="pct"/>
            <w:shd w:val="clear" w:color="auto" w:fill="auto"/>
            <w:hideMark/>
          </w:tcPr>
          <w:p w14:paraId="0D0B8FFE" w14:textId="482ED40C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1</w:t>
            </w:r>
            <w:r w:rsidR="001D2AB6"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F9FA94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1.6</w:t>
            </w:r>
          </w:p>
        </w:tc>
        <w:tc>
          <w:tcPr>
            <w:tcW w:w="361" w:type="pct"/>
            <w:vMerge/>
            <w:hideMark/>
          </w:tcPr>
          <w:p w14:paraId="7B2D4CB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vMerge/>
            <w:hideMark/>
          </w:tcPr>
          <w:p w14:paraId="13E4554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3" w:type="pct"/>
            <w:vMerge/>
            <w:hideMark/>
          </w:tcPr>
          <w:p w14:paraId="39A968E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7E642613" w14:textId="77777777" w:rsidTr="00867855">
        <w:trPr>
          <w:trHeight w:val="431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1B4C837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15D156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4-8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B0AAC5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  <w:p w14:paraId="7383627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</w:p>
        </w:tc>
        <w:tc>
          <w:tcPr>
            <w:tcW w:w="384" w:type="pct"/>
            <w:shd w:val="clear" w:color="auto" w:fill="auto"/>
            <w:noWrap/>
            <w:hideMark/>
          </w:tcPr>
          <w:p w14:paraId="12658B0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.29</w:t>
            </w:r>
          </w:p>
        </w:tc>
        <w:tc>
          <w:tcPr>
            <w:tcW w:w="507" w:type="pct"/>
            <w:shd w:val="clear" w:color="auto" w:fill="auto"/>
            <w:hideMark/>
          </w:tcPr>
          <w:p w14:paraId="5C92977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0 days</w:t>
            </w:r>
          </w:p>
          <w:p w14:paraId="7ECA15A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68" w:type="pct"/>
          </w:tcPr>
          <w:p w14:paraId="29ADD54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0.2</w:t>
            </w:r>
          </w:p>
        </w:tc>
        <w:tc>
          <w:tcPr>
            <w:tcW w:w="285" w:type="pct"/>
          </w:tcPr>
          <w:p w14:paraId="0CDBD96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92F879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8.</w:t>
            </w:r>
            <w:r w:rsidR="0001172D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F70FFB9" w14:textId="08DA3D78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4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D0F369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1BAD5B2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vMerge w:val="restart"/>
            <w:shd w:val="clear" w:color="auto" w:fill="auto"/>
            <w:noWrap/>
            <w:hideMark/>
          </w:tcPr>
          <w:p w14:paraId="648DBD87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 w:val="restart"/>
            <w:shd w:val="clear" w:color="auto" w:fill="auto"/>
            <w:noWrap/>
            <w:hideMark/>
          </w:tcPr>
          <w:p w14:paraId="2CACDB41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076208B7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6315A27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5006509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OB4-9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D4DEAB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132947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0.39</w:t>
            </w:r>
          </w:p>
        </w:tc>
        <w:tc>
          <w:tcPr>
            <w:tcW w:w="507" w:type="pct"/>
            <w:shd w:val="clear" w:color="auto" w:fill="auto"/>
            <w:hideMark/>
          </w:tcPr>
          <w:p w14:paraId="1C75C01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40 days</w:t>
            </w:r>
          </w:p>
        </w:tc>
        <w:tc>
          <w:tcPr>
            <w:tcW w:w="268" w:type="pct"/>
          </w:tcPr>
          <w:p w14:paraId="6C56202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40.2</w:t>
            </w:r>
          </w:p>
        </w:tc>
        <w:tc>
          <w:tcPr>
            <w:tcW w:w="285" w:type="pct"/>
          </w:tcPr>
          <w:p w14:paraId="3F1D033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80</w:t>
            </w:r>
            <w:r w:rsidR="00DF4A61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.</w:t>
            </w:r>
            <w:r w:rsidR="00B03FCC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711168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40.</w:t>
            </w:r>
            <w:r w:rsidR="0001172D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321" w:type="pct"/>
            <w:shd w:val="clear" w:color="auto" w:fill="auto"/>
            <w:hideMark/>
          </w:tcPr>
          <w:p w14:paraId="459AA9DD" w14:textId="020765B4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4.1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5973552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vMerge/>
            <w:hideMark/>
          </w:tcPr>
          <w:p w14:paraId="3897B40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vMerge/>
            <w:hideMark/>
          </w:tcPr>
          <w:p w14:paraId="2EE1729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3" w:type="pct"/>
            <w:vMerge/>
            <w:hideMark/>
          </w:tcPr>
          <w:p w14:paraId="19F5D7B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571F5972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56F4F78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0EC9900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4-10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5A6172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2FD42EF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.03</w:t>
            </w:r>
          </w:p>
        </w:tc>
        <w:tc>
          <w:tcPr>
            <w:tcW w:w="507" w:type="pct"/>
            <w:shd w:val="clear" w:color="auto" w:fill="auto"/>
            <w:hideMark/>
          </w:tcPr>
          <w:p w14:paraId="7A1B22E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0 days</w:t>
            </w:r>
          </w:p>
        </w:tc>
        <w:tc>
          <w:tcPr>
            <w:tcW w:w="268" w:type="pct"/>
          </w:tcPr>
          <w:p w14:paraId="7E17024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5.8</w:t>
            </w:r>
          </w:p>
        </w:tc>
        <w:tc>
          <w:tcPr>
            <w:tcW w:w="285" w:type="pct"/>
          </w:tcPr>
          <w:p w14:paraId="53C07D6B" w14:textId="77777777" w:rsidR="00D51732" w:rsidRPr="003765C1" w:rsidRDefault="00B03FCC" w:rsidP="00B03FCC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  <w:r w:rsidR="0001172D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A98614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1.0</w:t>
            </w:r>
          </w:p>
        </w:tc>
        <w:tc>
          <w:tcPr>
            <w:tcW w:w="321" w:type="pct"/>
            <w:shd w:val="clear" w:color="auto" w:fill="auto"/>
            <w:hideMark/>
          </w:tcPr>
          <w:p w14:paraId="62D9318B" w14:textId="7869B1C3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39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14E7D4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9</w:t>
            </w:r>
            <w:r w:rsidR="00ED3BF3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361" w:type="pct"/>
            <w:vMerge/>
            <w:hideMark/>
          </w:tcPr>
          <w:p w14:paraId="7B29208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vMerge/>
            <w:hideMark/>
          </w:tcPr>
          <w:p w14:paraId="73D2A28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3" w:type="pct"/>
            <w:vMerge/>
            <w:hideMark/>
          </w:tcPr>
          <w:p w14:paraId="72B2F9A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443B43FC" w14:textId="77777777" w:rsidTr="00867855">
        <w:trPr>
          <w:trHeight w:val="840"/>
        </w:trPr>
        <w:tc>
          <w:tcPr>
            <w:tcW w:w="277" w:type="pct"/>
            <w:shd w:val="clear" w:color="auto" w:fill="auto"/>
            <w:noWrap/>
            <w:hideMark/>
          </w:tcPr>
          <w:p w14:paraId="68B7610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E12119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5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63AF6E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F1FA6B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.2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C4C3C7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3</w:t>
            </w:r>
          </w:p>
        </w:tc>
        <w:tc>
          <w:tcPr>
            <w:tcW w:w="268" w:type="pct"/>
          </w:tcPr>
          <w:p w14:paraId="63B83D4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7</w:t>
            </w:r>
            <w:r w:rsidR="0011378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5556A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285" w:type="pct"/>
          </w:tcPr>
          <w:p w14:paraId="2E12BDE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5556A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00C3836" w14:textId="77777777" w:rsidR="00D51732" w:rsidRPr="003765C1" w:rsidRDefault="00460151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0.0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FD53BAC" w14:textId="7B01B002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25EF6F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1.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0357EDC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6F506D9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, hypertension</w:t>
            </w:r>
          </w:p>
        </w:tc>
        <w:tc>
          <w:tcPr>
            <w:tcW w:w="513" w:type="pct"/>
            <w:shd w:val="clear" w:color="auto" w:fill="auto"/>
            <w:hideMark/>
          </w:tcPr>
          <w:p w14:paraId="7B88A552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, asthma, heart disease</w:t>
            </w:r>
          </w:p>
        </w:tc>
      </w:tr>
      <w:tr w:rsidR="00AE78EF" w:rsidRPr="003765C1" w14:paraId="1722D302" w14:textId="77777777" w:rsidTr="00867855">
        <w:trPr>
          <w:trHeight w:val="450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30ABE48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4D69E70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6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2D1D4C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6DCEE8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.0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4B84E4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3</w:t>
            </w:r>
          </w:p>
        </w:tc>
        <w:tc>
          <w:tcPr>
            <w:tcW w:w="268" w:type="pct"/>
          </w:tcPr>
          <w:p w14:paraId="7DA0809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2.4</w:t>
            </w:r>
          </w:p>
        </w:tc>
        <w:tc>
          <w:tcPr>
            <w:tcW w:w="285" w:type="pct"/>
          </w:tcPr>
          <w:p w14:paraId="1171150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7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3C012F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A40FCD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8.</w:t>
            </w:r>
            <w:r w:rsidR="003C012F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A31C17D" w14:textId="6AAEB9A0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9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11D8C76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6.3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4465AE74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0BE2664B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  <w:tc>
          <w:tcPr>
            <w:tcW w:w="513" w:type="pct"/>
            <w:vMerge w:val="restart"/>
            <w:shd w:val="clear" w:color="auto" w:fill="auto"/>
            <w:hideMark/>
          </w:tcPr>
          <w:p w14:paraId="077B1009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369FC0A5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2E05ADD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2AEC1C0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6-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EFD08F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C4E01A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4.94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7A29BF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244732D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4.5</w:t>
            </w:r>
          </w:p>
        </w:tc>
        <w:tc>
          <w:tcPr>
            <w:tcW w:w="285" w:type="pct"/>
          </w:tcPr>
          <w:p w14:paraId="5A756A1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1B34C4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5730ED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</w:t>
            </w:r>
            <w:r w:rsidR="001B34C4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A0CB023" w14:textId="082E1F01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1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23CDEF6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6.6</w:t>
            </w:r>
          </w:p>
        </w:tc>
        <w:tc>
          <w:tcPr>
            <w:tcW w:w="361" w:type="pct"/>
            <w:vMerge/>
            <w:hideMark/>
          </w:tcPr>
          <w:p w14:paraId="2E652CB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hideMark/>
          </w:tcPr>
          <w:p w14:paraId="7A711F1A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/>
            <w:hideMark/>
          </w:tcPr>
          <w:p w14:paraId="60C3123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5E60364E" w14:textId="77777777" w:rsidTr="00867855">
        <w:trPr>
          <w:trHeight w:val="1065"/>
        </w:trPr>
        <w:tc>
          <w:tcPr>
            <w:tcW w:w="277" w:type="pct"/>
            <w:shd w:val="clear" w:color="auto" w:fill="auto"/>
            <w:noWrap/>
            <w:hideMark/>
          </w:tcPr>
          <w:p w14:paraId="29AE57E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06F0A3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7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EE7BCE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B4659A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1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4EA724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412EC52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3A4EBF0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7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5C27B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A02BF5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9.</w:t>
            </w:r>
            <w:r w:rsidR="005C27B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674347E" w14:textId="24B90158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36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30E9A3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1.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23F2505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6B7C000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, gynaecomastia</w:t>
            </w:r>
          </w:p>
        </w:tc>
        <w:tc>
          <w:tcPr>
            <w:tcW w:w="513" w:type="pct"/>
            <w:shd w:val="clear" w:color="auto" w:fill="auto"/>
            <w:hideMark/>
          </w:tcPr>
          <w:p w14:paraId="0F197312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, heart disease, nephropathy</w:t>
            </w:r>
          </w:p>
        </w:tc>
      </w:tr>
      <w:tr w:rsidR="00AE78EF" w:rsidRPr="003765C1" w14:paraId="2C38D729" w14:textId="77777777" w:rsidTr="00867855">
        <w:trPr>
          <w:trHeight w:val="630"/>
        </w:trPr>
        <w:tc>
          <w:tcPr>
            <w:tcW w:w="277" w:type="pct"/>
            <w:shd w:val="clear" w:color="auto" w:fill="auto"/>
            <w:noWrap/>
            <w:hideMark/>
          </w:tcPr>
          <w:p w14:paraId="2C10341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4AB237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8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47C15D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75DFCB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.70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BB4FA1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38EBC0C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1.6</w:t>
            </w:r>
          </w:p>
        </w:tc>
        <w:tc>
          <w:tcPr>
            <w:tcW w:w="285" w:type="pct"/>
          </w:tcPr>
          <w:p w14:paraId="474FDD3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2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DE5C2D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1.0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271BA94" w14:textId="63C5D481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.4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700FAA3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8.7</w:t>
            </w:r>
          </w:p>
        </w:tc>
        <w:tc>
          <w:tcPr>
            <w:tcW w:w="361" w:type="pct"/>
            <w:shd w:val="clear" w:color="000000" w:fill="FFFFFF"/>
            <w:noWrap/>
            <w:hideMark/>
          </w:tcPr>
          <w:p w14:paraId="2402C446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19306A4E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Style w:val="CommentReference"/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lipidaemia</w:t>
            </w:r>
          </w:p>
        </w:tc>
        <w:tc>
          <w:tcPr>
            <w:tcW w:w="513" w:type="pct"/>
            <w:shd w:val="clear" w:color="auto" w:fill="auto"/>
            <w:hideMark/>
          </w:tcPr>
          <w:p w14:paraId="716AE0A4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</w:t>
            </w:r>
          </w:p>
        </w:tc>
      </w:tr>
      <w:tr w:rsidR="00AE78EF" w:rsidRPr="003765C1" w14:paraId="2B43015A" w14:textId="77777777" w:rsidTr="00867855">
        <w:trPr>
          <w:trHeight w:val="765"/>
        </w:trPr>
        <w:tc>
          <w:tcPr>
            <w:tcW w:w="277" w:type="pct"/>
            <w:shd w:val="clear" w:color="auto" w:fill="auto"/>
            <w:noWrap/>
            <w:hideMark/>
          </w:tcPr>
          <w:p w14:paraId="1BA302C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7AF7A8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9-</w:t>
            </w: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1FCFAF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133BE3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3.36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915864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69CCF5A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7.8</w:t>
            </w:r>
          </w:p>
        </w:tc>
        <w:tc>
          <w:tcPr>
            <w:tcW w:w="285" w:type="pct"/>
          </w:tcPr>
          <w:p w14:paraId="76FA14A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2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2F697C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1.</w:t>
            </w:r>
            <w:r w:rsidR="00D16DC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792A13D8" w14:textId="3CBF04E0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11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5E48423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shd w:val="clear" w:color="000000" w:fill="FFFFFF"/>
            <w:noWrap/>
            <w:hideMark/>
          </w:tcPr>
          <w:p w14:paraId="15216F2F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3EB315D2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, 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hypertension</w:t>
            </w:r>
          </w:p>
        </w:tc>
        <w:tc>
          <w:tcPr>
            <w:tcW w:w="513" w:type="pct"/>
            <w:shd w:val="clear" w:color="auto" w:fill="auto"/>
            <w:hideMark/>
          </w:tcPr>
          <w:p w14:paraId="7758F885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iabetes, 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hypertension, asthma</w:t>
            </w:r>
          </w:p>
        </w:tc>
      </w:tr>
      <w:tr w:rsidR="00AE78EF" w:rsidRPr="003765C1" w14:paraId="6FFFE28A" w14:textId="77777777" w:rsidTr="00867855">
        <w:trPr>
          <w:trHeight w:val="675"/>
        </w:trPr>
        <w:tc>
          <w:tcPr>
            <w:tcW w:w="277" w:type="pct"/>
            <w:shd w:val="clear" w:color="auto" w:fill="auto"/>
            <w:noWrap/>
            <w:hideMark/>
          </w:tcPr>
          <w:p w14:paraId="4497971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OB1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68B119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0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02E79F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20AB83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2.77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04A505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268" w:type="pct"/>
          </w:tcPr>
          <w:p w14:paraId="1DF8766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5FE2A5E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1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5047FD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0.</w:t>
            </w:r>
            <w:r w:rsidR="00D16DC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8AA2A68" w14:textId="68CC6212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10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329D1E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666DAB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42E0AC97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P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lycystic ovary, hypertension</w:t>
            </w:r>
          </w:p>
        </w:tc>
        <w:tc>
          <w:tcPr>
            <w:tcW w:w="513" w:type="pct"/>
            <w:shd w:val="clear" w:color="auto" w:fill="auto"/>
            <w:hideMark/>
          </w:tcPr>
          <w:p w14:paraId="4049F319" w14:textId="77777777" w:rsidR="00D51732" w:rsidRPr="003765C1" w:rsidRDefault="00D51732" w:rsidP="007C0508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C</w:t>
            </w:r>
            <w:r w:rsidR="007C0508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rdiovascular disease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, hypertension</w:t>
            </w:r>
          </w:p>
        </w:tc>
      </w:tr>
      <w:tr w:rsidR="00AE78EF" w:rsidRPr="003765C1" w14:paraId="4ABD194E" w14:textId="77777777" w:rsidTr="00867855">
        <w:trPr>
          <w:trHeight w:val="630"/>
        </w:trPr>
        <w:tc>
          <w:tcPr>
            <w:tcW w:w="277" w:type="pct"/>
            <w:shd w:val="clear" w:color="auto" w:fill="auto"/>
            <w:noWrap/>
            <w:hideMark/>
          </w:tcPr>
          <w:p w14:paraId="46A2CDE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6EC1136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1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012D22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D15EE2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.9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D5F086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41D2D0D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2.7</w:t>
            </w:r>
          </w:p>
        </w:tc>
        <w:tc>
          <w:tcPr>
            <w:tcW w:w="285" w:type="pct"/>
          </w:tcPr>
          <w:p w14:paraId="4FA32F4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8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22696F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258DEA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6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6637BAC" w14:textId="78486B6D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1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118C53B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1.7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F758D3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BB68397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shd w:val="clear" w:color="auto" w:fill="auto"/>
            <w:hideMark/>
          </w:tcPr>
          <w:p w14:paraId="53E31C2F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</w:t>
            </w:r>
          </w:p>
        </w:tc>
      </w:tr>
      <w:tr w:rsidR="00AE78EF" w:rsidRPr="003765C1" w14:paraId="7F1E3675" w14:textId="77777777" w:rsidTr="00867855">
        <w:trPr>
          <w:trHeight w:val="600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5380A43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927EA5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2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B5676E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F1B7D1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9.92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hideMark/>
          </w:tcPr>
          <w:p w14:paraId="7C99BB2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268" w:type="pct"/>
          </w:tcPr>
          <w:p w14:paraId="30ADE06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0.2</w:t>
            </w:r>
          </w:p>
        </w:tc>
        <w:tc>
          <w:tcPr>
            <w:tcW w:w="285" w:type="pct"/>
          </w:tcPr>
          <w:p w14:paraId="19866E1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53940D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9.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0786613" w14:textId="15836723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0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75F099B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4.3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2A456E1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449CA718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 xml:space="preserve">iabetes, 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ypertension</w:t>
            </w:r>
          </w:p>
        </w:tc>
        <w:tc>
          <w:tcPr>
            <w:tcW w:w="513" w:type="pct"/>
            <w:vMerge w:val="restart"/>
            <w:shd w:val="clear" w:color="auto" w:fill="auto"/>
            <w:hideMark/>
          </w:tcPr>
          <w:p w14:paraId="48C3158A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iabetes, hypertension, 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eoporosis, arthritis</w:t>
            </w:r>
          </w:p>
        </w:tc>
      </w:tr>
      <w:tr w:rsidR="00AE78EF" w:rsidRPr="003765C1" w14:paraId="25310C94" w14:textId="77777777" w:rsidTr="00867855">
        <w:trPr>
          <w:trHeight w:val="660"/>
        </w:trPr>
        <w:tc>
          <w:tcPr>
            <w:tcW w:w="277" w:type="pct"/>
            <w:vMerge/>
            <w:hideMark/>
          </w:tcPr>
          <w:p w14:paraId="451C12D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610C01D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2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4AFB4B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3B4333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7.19</w:t>
            </w:r>
          </w:p>
        </w:tc>
        <w:tc>
          <w:tcPr>
            <w:tcW w:w="507" w:type="pct"/>
            <w:vMerge/>
            <w:hideMark/>
          </w:tcPr>
          <w:p w14:paraId="331C6B1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68" w:type="pct"/>
          </w:tcPr>
          <w:p w14:paraId="6445231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4B607CC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4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FA0B4F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9.</w:t>
            </w:r>
            <w:r w:rsidR="00277E06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34A4DAD" w14:textId="3E8BC684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3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3492D4A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6.6</w:t>
            </w:r>
          </w:p>
        </w:tc>
        <w:tc>
          <w:tcPr>
            <w:tcW w:w="361" w:type="pct"/>
            <w:vMerge/>
            <w:hideMark/>
          </w:tcPr>
          <w:p w14:paraId="7FF5706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hideMark/>
          </w:tcPr>
          <w:p w14:paraId="05E5CF7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G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ut, ulcer, epilepsy, hypertension</w:t>
            </w:r>
          </w:p>
        </w:tc>
        <w:tc>
          <w:tcPr>
            <w:tcW w:w="513" w:type="pct"/>
            <w:vMerge/>
            <w:hideMark/>
          </w:tcPr>
          <w:p w14:paraId="5C5432E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5B044861" w14:textId="77777777" w:rsidTr="00867855">
        <w:trPr>
          <w:trHeight w:val="945"/>
        </w:trPr>
        <w:tc>
          <w:tcPr>
            <w:tcW w:w="277" w:type="pct"/>
            <w:shd w:val="clear" w:color="auto" w:fill="auto"/>
            <w:noWrap/>
            <w:hideMark/>
          </w:tcPr>
          <w:p w14:paraId="65BC42A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2553BE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3-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AE730A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2436C6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.2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FA2E9E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07F378F8" w14:textId="77777777" w:rsidR="00D51732" w:rsidRPr="003765C1" w:rsidRDefault="00EF1E4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4</w:t>
            </w:r>
            <w:r w:rsidR="0011378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</w:t>
            </w:r>
          </w:p>
        </w:tc>
        <w:tc>
          <w:tcPr>
            <w:tcW w:w="285" w:type="pct"/>
          </w:tcPr>
          <w:p w14:paraId="22746AD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0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EF1E4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734263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9.</w:t>
            </w:r>
            <w:r w:rsidR="00EF1E4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6AA8024" w14:textId="75989D7F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6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602CA7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9</w:t>
            </w:r>
            <w:r w:rsidR="00ED3BF3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41DBB2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53A0A58C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, nephropathy, chronic fatigue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54FBCD6A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sthma</w:t>
            </w:r>
          </w:p>
        </w:tc>
      </w:tr>
      <w:tr w:rsidR="00AE78EF" w:rsidRPr="003765C1" w14:paraId="6CD1B516" w14:textId="77777777" w:rsidTr="00867855">
        <w:trPr>
          <w:trHeight w:val="582"/>
        </w:trPr>
        <w:tc>
          <w:tcPr>
            <w:tcW w:w="277" w:type="pct"/>
            <w:vMerge w:val="restart"/>
            <w:shd w:val="clear" w:color="auto" w:fill="auto"/>
            <w:noWrap/>
            <w:hideMark/>
          </w:tcPr>
          <w:p w14:paraId="4E59882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OB1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BC934F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4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10261D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3705B1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.6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86316A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3C68352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7.5</w:t>
            </w:r>
          </w:p>
        </w:tc>
        <w:tc>
          <w:tcPr>
            <w:tcW w:w="285" w:type="pct"/>
          </w:tcPr>
          <w:p w14:paraId="04CC972E" w14:textId="77777777" w:rsidR="00D51732" w:rsidRPr="003765C1" w:rsidRDefault="00D51732" w:rsidP="00DF4A61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0.</w:t>
            </w:r>
            <w:r w:rsidR="00AA5DA0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37D06A0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2.</w:t>
            </w:r>
            <w:r w:rsidR="00AA5DA0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518119E3" w14:textId="57EE87B4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7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0CAF6E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9.2</w:t>
            </w:r>
          </w:p>
        </w:tc>
        <w:tc>
          <w:tcPr>
            <w:tcW w:w="361" w:type="pct"/>
            <w:vMerge w:val="restart"/>
            <w:shd w:val="clear" w:color="auto" w:fill="auto"/>
            <w:noWrap/>
            <w:hideMark/>
          </w:tcPr>
          <w:p w14:paraId="656EC2CC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53405DE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vMerge w:val="restart"/>
            <w:shd w:val="clear" w:color="auto" w:fill="auto"/>
            <w:hideMark/>
          </w:tcPr>
          <w:p w14:paraId="17D1F5DC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</w:t>
            </w:r>
          </w:p>
        </w:tc>
      </w:tr>
      <w:tr w:rsidR="00AE78EF" w:rsidRPr="003765C1" w14:paraId="521F3243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441D07B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28BE326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4-6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23A160D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010D828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6.08</w:t>
            </w:r>
          </w:p>
        </w:tc>
        <w:tc>
          <w:tcPr>
            <w:tcW w:w="507" w:type="pct"/>
            <w:vMerge w:val="restart"/>
            <w:shd w:val="clear" w:color="auto" w:fill="auto"/>
            <w:noWrap/>
            <w:hideMark/>
          </w:tcPr>
          <w:p w14:paraId="7E5668F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5</w:t>
            </w:r>
          </w:p>
          <w:p w14:paraId="54067ED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 </w:t>
            </w:r>
          </w:p>
        </w:tc>
        <w:tc>
          <w:tcPr>
            <w:tcW w:w="268" w:type="pct"/>
          </w:tcPr>
          <w:p w14:paraId="183DB84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7.8</w:t>
            </w:r>
          </w:p>
        </w:tc>
        <w:tc>
          <w:tcPr>
            <w:tcW w:w="285" w:type="pct"/>
          </w:tcPr>
          <w:p w14:paraId="12D36D6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4183087" w14:textId="77777777" w:rsidR="00D51732" w:rsidRPr="003765C1" w:rsidRDefault="00D51732" w:rsidP="00AF23E3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6.</w:t>
            </w:r>
            <w:r w:rsidR="00AF23E3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21" w:type="pct"/>
            <w:shd w:val="clear" w:color="auto" w:fill="auto"/>
            <w:hideMark/>
          </w:tcPr>
          <w:p w14:paraId="3F0A8269" w14:textId="679B9122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07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1139C80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24.4</w:t>
            </w:r>
          </w:p>
        </w:tc>
        <w:tc>
          <w:tcPr>
            <w:tcW w:w="361" w:type="pct"/>
            <w:vMerge/>
            <w:hideMark/>
          </w:tcPr>
          <w:p w14:paraId="70BC15E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noWrap/>
            <w:hideMark/>
          </w:tcPr>
          <w:p w14:paraId="7AA20D52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  <w:tc>
          <w:tcPr>
            <w:tcW w:w="513" w:type="pct"/>
            <w:vMerge/>
            <w:hideMark/>
          </w:tcPr>
          <w:p w14:paraId="35E5F61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78F43E5E" w14:textId="77777777" w:rsidTr="00867855">
        <w:trPr>
          <w:trHeight w:val="450"/>
        </w:trPr>
        <w:tc>
          <w:tcPr>
            <w:tcW w:w="277" w:type="pct"/>
            <w:vMerge/>
            <w:hideMark/>
          </w:tcPr>
          <w:p w14:paraId="11D826F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333" w:type="pct"/>
            <w:shd w:val="clear" w:color="auto" w:fill="auto"/>
            <w:noWrap/>
            <w:hideMark/>
          </w:tcPr>
          <w:p w14:paraId="2C5C419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4-7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A4C8EC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60F259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9.28</w:t>
            </w:r>
          </w:p>
        </w:tc>
        <w:tc>
          <w:tcPr>
            <w:tcW w:w="507" w:type="pct"/>
            <w:vMerge/>
            <w:shd w:val="clear" w:color="auto" w:fill="auto"/>
            <w:noWrap/>
            <w:hideMark/>
          </w:tcPr>
          <w:p w14:paraId="5E22DB6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268" w:type="pct"/>
          </w:tcPr>
          <w:p w14:paraId="7A475F9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2.7</w:t>
            </w:r>
          </w:p>
        </w:tc>
        <w:tc>
          <w:tcPr>
            <w:tcW w:w="285" w:type="pct"/>
          </w:tcPr>
          <w:p w14:paraId="1F2C3DD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0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7F4E1EB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5.2</w:t>
            </w:r>
          </w:p>
        </w:tc>
        <w:tc>
          <w:tcPr>
            <w:tcW w:w="321" w:type="pct"/>
            <w:shd w:val="clear" w:color="auto" w:fill="auto"/>
            <w:hideMark/>
          </w:tcPr>
          <w:p w14:paraId="72FD9E6F" w14:textId="4C454BFF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91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06B3F2A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9.3</w:t>
            </w:r>
          </w:p>
        </w:tc>
        <w:tc>
          <w:tcPr>
            <w:tcW w:w="361" w:type="pct"/>
            <w:vMerge/>
            <w:hideMark/>
          </w:tcPr>
          <w:p w14:paraId="40709A8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  <w:tc>
          <w:tcPr>
            <w:tcW w:w="517" w:type="pct"/>
            <w:shd w:val="clear" w:color="auto" w:fill="auto"/>
            <w:noWrap/>
            <w:hideMark/>
          </w:tcPr>
          <w:p w14:paraId="3AE601AB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  <w:tc>
          <w:tcPr>
            <w:tcW w:w="513" w:type="pct"/>
            <w:vMerge/>
            <w:hideMark/>
          </w:tcPr>
          <w:p w14:paraId="24DACCE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</w:p>
        </w:tc>
      </w:tr>
      <w:tr w:rsidR="00AE78EF" w:rsidRPr="003765C1" w14:paraId="66300E17" w14:textId="77777777" w:rsidTr="00867855">
        <w:trPr>
          <w:trHeight w:val="630"/>
        </w:trPr>
        <w:tc>
          <w:tcPr>
            <w:tcW w:w="277" w:type="pct"/>
            <w:shd w:val="clear" w:color="auto" w:fill="auto"/>
            <w:noWrap/>
            <w:hideMark/>
          </w:tcPr>
          <w:p w14:paraId="4D0984A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5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133A35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5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50CEBF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BC5032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.2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6017AD4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2</w:t>
            </w:r>
          </w:p>
        </w:tc>
        <w:tc>
          <w:tcPr>
            <w:tcW w:w="268" w:type="pct"/>
          </w:tcPr>
          <w:p w14:paraId="075F496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2.4</w:t>
            </w:r>
          </w:p>
        </w:tc>
        <w:tc>
          <w:tcPr>
            <w:tcW w:w="285" w:type="pct"/>
          </w:tcPr>
          <w:p w14:paraId="6D8E8D6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6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10D3F56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2.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2E7B08E0" w14:textId="12FD9409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7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1104EA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4.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9A5DE8B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5B5742BA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evelopmental delay, CVD 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3DA7B74E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13070ECF" w14:textId="77777777" w:rsidTr="00867855">
        <w:trPr>
          <w:trHeight w:val="450"/>
        </w:trPr>
        <w:tc>
          <w:tcPr>
            <w:tcW w:w="277" w:type="pct"/>
            <w:shd w:val="clear" w:color="auto" w:fill="auto"/>
            <w:noWrap/>
            <w:hideMark/>
          </w:tcPr>
          <w:p w14:paraId="5C9971A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OB16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5A90F3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OB16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1B8C59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881C05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3.1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54BCE58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~</w:t>
            </w: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 xml:space="preserve"> 2</w:t>
            </w:r>
          </w:p>
        </w:tc>
        <w:tc>
          <w:tcPr>
            <w:tcW w:w="268" w:type="pct"/>
          </w:tcPr>
          <w:p w14:paraId="6DBE6C0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3D42DEF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66</w:t>
            </w:r>
            <w:r w:rsidR="00DF4A61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96FCFBE" w14:textId="27C90998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  <w:r w:rsidR="00CE443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.0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61818017" w14:textId="047491E6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02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01BEAE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86.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A0FF6D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217C614E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3BADBBB6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</w:t>
            </w:r>
          </w:p>
        </w:tc>
      </w:tr>
      <w:tr w:rsidR="00AE78EF" w:rsidRPr="003765C1" w14:paraId="2CF2EE3E" w14:textId="77777777" w:rsidTr="00867855">
        <w:trPr>
          <w:trHeight w:val="630"/>
        </w:trPr>
        <w:tc>
          <w:tcPr>
            <w:tcW w:w="277" w:type="pct"/>
            <w:shd w:val="clear" w:color="auto" w:fill="auto"/>
            <w:noWrap/>
            <w:hideMark/>
          </w:tcPr>
          <w:p w14:paraId="10CFDEF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7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1A8587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7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2564DF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43FA68F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0.66</w:t>
            </w:r>
          </w:p>
        </w:tc>
        <w:tc>
          <w:tcPr>
            <w:tcW w:w="507" w:type="pct"/>
            <w:shd w:val="clear" w:color="auto" w:fill="auto"/>
            <w:hideMark/>
          </w:tcPr>
          <w:p w14:paraId="789A340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 months</w:t>
            </w:r>
          </w:p>
        </w:tc>
        <w:tc>
          <w:tcPr>
            <w:tcW w:w="268" w:type="pct"/>
          </w:tcPr>
          <w:p w14:paraId="4ECA24D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76.2</w:t>
            </w:r>
          </w:p>
        </w:tc>
        <w:tc>
          <w:tcPr>
            <w:tcW w:w="285" w:type="pct"/>
          </w:tcPr>
          <w:p w14:paraId="3BF5211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20</w:t>
            </w:r>
            <w:r w:rsidR="00DF4A61"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4603D516" w14:textId="3C33729C" w:rsidR="00D51732" w:rsidRPr="003765C1" w:rsidRDefault="0012782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-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C128363" w14:textId="58DFEF21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.37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0D47310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58.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7F2FA42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61B8DC6E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0BED62C6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1A906657" w14:textId="77777777" w:rsidTr="00867855">
        <w:trPr>
          <w:trHeight w:val="1035"/>
        </w:trPr>
        <w:tc>
          <w:tcPr>
            <w:tcW w:w="277" w:type="pct"/>
            <w:shd w:val="clear" w:color="auto" w:fill="auto"/>
            <w:noWrap/>
            <w:hideMark/>
          </w:tcPr>
          <w:p w14:paraId="7EAA8FB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8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705885D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8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F12AC6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Fe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A6D6AB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3.3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2A3291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&lt; 5 </w:t>
            </w:r>
          </w:p>
        </w:tc>
        <w:tc>
          <w:tcPr>
            <w:tcW w:w="268" w:type="pct"/>
          </w:tcPr>
          <w:p w14:paraId="386C764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3402659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9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B00765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3.</w:t>
            </w:r>
            <w:r w:rsidR="0027564D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7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BC81C87" w14:textId="14F84C38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64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06FB40B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9.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6FEF3008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612848A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  <w:tc>
          <w:tcPr>
            <w:tcW w:w="513" w:type="pct"/>
            <w:shd w:val="clear" w:color="auto" w:fill="auto"/>
            <w:hideMark/>
          </w:tcPr>
          <w:p w14:paraId="4F736FAF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D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iabetes, hypertension, heart disease, nephropathy</w:t>
            </w:r>
          </w:p>
        </w:tc>
      </w:tr>
      <w:tr w:rsidR="00AE78EF" w:rsidRPr="003765C1" w14:paraId="5E58B94F" w14:textId="77777777" w:rsidTr="00867855">
        <w:trPr>
          <w:trHeight w:val="450"/>
        </w:trPr>
        <w:tc>
          <w:tcPr>
            <w:tcW w:w="277" w:type="pct"/>
            <w:shd w:val="clear" w:color="auto" w:fill="auto"/>
            <w:noWrap/>
            <w:hideMark/>
          </w:tcPr>
          <w:p w14:paraId="30B2E24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9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59A0CE3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19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0913BB7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50BB9D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5.32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3DE65A3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&lt; 5 </w:t>
            </w:r>
          </w:p>
        </w:tc>
        <w:tc>
          <w:tcPr>
            <w:tcW w:w="268" w:type="pct"/>
          </w:tcPr>
          <w:p w14:paraId="4920687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9.7</w:t>
            </w:r>
          </w:p>
        </w:tc>
        <w:tc>
          <w:tcPr>
            <w:tcW w:w="285" w:type="pct"/>
          </w:tcPr>
          <w:p w14:paraId="7B539D2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92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27564D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1C1B74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7.</w:t>
            </w:r>
            <w:r w:rsidR="0027564D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FA17A1D" w14:textId="7DDDF417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93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0D6510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6.6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78F02122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2F340525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79B63694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</w:tr>
      <w:tr w:rsidR="00AE78EF" w:rsidRPr="003765C1" w14:paraId="10866EF4" w14:textId="77777777" w:rsidTr="00867855">
        <w:trPr>
          <w:trHeight w:val="450"/>
        </w:trPr>
        <w:tc>
          <w:tcPr>
            <w:tcW w:w="277" w:type="pct"/>
            <w:shd w:val="clear" w:color="auto" w:fill="auto"/>
            <w:noWrap/>
            <w:hideMark/>
          </w:tcPr>
          <w:p w14:paraId="0CC9FB1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0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BB38B8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0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71FDC8BC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300AC1B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9.03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27B584A2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5</w:t>
            </w:r>
          </w:p>
        </w:tc>
        <w:tc>
          <w:tcPr>
            <w:tcW w:w="268" w:type="pct"/>
          </w:tcPr>
          <w:p w14:paraId="79AE12D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62.5</w:t>
            </w:r>
          </w:p>
        </w:tc>
        <w:tc>
          <w:tcPr>
            <w:tcW w:w="285" w:type="pct"/>
          </w:tcPr>
          <w:p w14:paraId="2614BF3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82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4F821A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1.</w:t>
            </w:r>
            <w:r w:rsidR="005F7950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3E2FF5DC" w14:textId="69FD8AA7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26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50F7CBD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04.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D54E069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C31F10A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32F8DEC1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1A7BE270" w14:textId="77777777" w:rsidTr="00867855">
        <w:trPr>
          <w:trHeight w:val="615"/>
        </w:trPr>
        <w:tc>
          <w:tcPr>
            <w:tcW w:w="277" w:type="pct"/>
            <w:shd w:val="clear" w:color="auto" w:fill="auto"/>
            <w:noWrap/>
            <w:hideMark/>
          </w:tcPr>
          <w:p w14:paraId="105B3C2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OB21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171EFF1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OB21-4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1B2C7F7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152343A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9.95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04E78A2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&lt; 5</w:t>
            </w:r>
          </w:p>
        </w:tc>
        <w:tc>
          <w:tcPr>
            <w:tcW w:w="268" w:type="pct"/>
          </w:tcPr>
          <w:p w14:paraId="41ABD94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142.2</w:t>
            </w:r>
          </w:p>
        </w:tc>
        <w:tc>
          <w:tcPr>
            <w:tcW w:w="285" w:type="pct"/>
          </w:tcPr>
          <w:p w14:paraId="78BA595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85</w:t>
            </w:r>
            <w:r w:rsidR="00DF4A61"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200270C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da-DK"/>
              </w:rPr>
              <w:t>42.0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18ADDDE9" w14:textId="57A93F0D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66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6126F60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4.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EB9683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19DF3775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eart problem, </w:t>
            </w:r>
            <w:proofErr w:type="spellStart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yperphagia</w:t>
            </w:r>
            <w:proofErr w:type="spellEnd"/>
          </w:p>
        </w:tc>
        <w:tc>
          <w:tcPr>
            <w:tcW w:w="513" w:type="pct"/>
            <w:shd w:val="clear" w:color="auto" w:fill="auto"/>
            <w:noWrap/>
            <w:hideMark/>
          </w:tcPr>
          <w:p w14:paraId="235F4F8F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508913A4" w14:textId="77777777" w:rsidTr="00867855">
        <w:trPr>
          <w:trHeight w:val="450"/>
        </w:trPr>
        <w:tc>
          <w:tcPr>
            <w:tcW w:w="277" w:type="pct"/>
            <w:shd w:val="clear" w:color="auto" w:fill="auto"/>
            <w:noWrap/>
            <w:hideMark/>
          </w:tcPr>
          <w:p w14:paraId="1DAAB31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lastRenderedPageBreak/>
              <w:t>OB22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38A5290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2-3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3231FA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6581E8B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0.19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43C8896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~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 5</w:t>
            </w:r>
          </w:p>
        </w:tc>
        <w:tc>
          <w:tcPr>
            <w:tcW w:w="268" w:type="pct"/>
          </w:tcPr>
          <w:p w14:paraId="7F4CB3C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7.8</w:t>
            </w:r>
          </w:p>
        </w:tc>
        <w:tc>
          <w:tcPr>
            <w:tcW w:w="285" w:type="pct"/>
          </w:tcPr>
          <w:p w14:paraId="3C998DF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22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69E8313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8.</w:t>
            </w:r>
            <w:r w:rsidR="006674DE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6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0BB602AD" w14:textId="1804B866" w:rsidR="00D51732" w:rsidRPr="00E74BBF" w:rsidRDefault="001D2AB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.22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60915095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19.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1CD44A3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7ACEF941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</w:t>
            </w:r>
          </w:p>
        </w:tc>
        <w:tc>
          <w:tcPr>
            <w:tcW w:w="513" w:type="pct"/>
            <w:shd w:val="clear" w:color="auto" w:fill="auto"/>
            <w:noWrap/>
            <w:hideMark/>
          </w:tcPr>
          <w:p w14:paraId="713D1CDC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ne</w:t>
            </w:r>
          </w:p>
        </w:tc>
      </w:tr>
      <w:tr w:rsidR="00AE78EF" w:rsidRPr="003765C1" w14:paraId="5D8A6014" w14:textId="77777777" w:rsidTr="00867855">
        <w:trPr>
          <w:trHeight w:val="1335"/>
        </w:trPr>
        <w:tc>
          <w:tcPr>
            <w:tcW w:w="277" w:type="pct"/>
            <w:shd w:val="clear" w:color="auto" w:fill="auto"/>
            <w:noWrap/>
            <w:hideMark/>
          </w:tcPr>
          <w:p w14:paraId="35C34DD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3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208D69ED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3-5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6C256D81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72E6E7D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0.11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1F593E96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~ 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</w:t>
            </w:r>
          </w:p>
        </w:tc>
        <w:tc>
          <w:tcPr>
            <w:tcW w:w="268" w:type="pct"/>
          </w:tcPr>
          <w:p w14:paraId="3DC2B05F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77.8</w:t>
            </w:r>
          </w:p>
        </w:tc>
        <w:tc>
          <w:tcPr>
            <w:tcW w:w="285" w:type="pct"/>
          </w:tcPr>
          <w:p w14:paraId="70F508F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5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036617D8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36.</w:t>
            </w:r>
            <w:r w:rsidR="0003534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4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7EAD75C8" w14:textId="65521119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57</w:t>
            </w:r>
          </w:p>
        </w:tc>
        <w:tc>
          <w:tcPr>
            <w:tcW w:w="517" w:type="pct"/>
            <w:shd w:val="clear" w:color="000000" w:fill="FFFFFF"/>
            <w:noWrap/>
            <w:hideMark/>
          </w:tcPr>
          <w:p w14:paraId="5F8C8253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124.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C708FFB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es</w:t>
            </w:r>
          </w:p>
        </w:tc>
        <w:tc>
          <w:tcPr>
            <w:tcW w:w="517" w:type="pct"/>
            <w:shd w:val="clear" w:color="auto" w:fill="auto"/>
            <w:hideMark/>
          </w:tcPr>
          <w:p w14:paraId="75506440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tension, varicose vein problem</w:t>
            </w:r>
          </w:p>
        </w:tc>
        <w:tc>
          <w:tcPr>
            <w:tcW w:w="513" w:type="pct"/>
            <w:shd w:val="clear" w:color="auto" w:fill="auto"/>
            <w:hideMark/>
          </w:tcPr>
          <w:p w14:paraId="2822E3D0" w14:textId="77777777" w:rsidR="00D51732" w:rsidRPr="003765C1" w:rsidRDefault="007C0508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ypertension, diabetes, nephropathy,  metabolic syndrome </w:t>
            </w:r>
          </w:p>
        </w:tc>
      </w:tr>
      <w:tr w:rsidR="00AE78EF" w:rsidRPr="003765C1" w14:paraId="02DF8DB1" w14:textId="77777777" w:rsidTr="00867855">
        <w:trPr>
          <w:trHeight w:val="1335"/>
        </w:trPr>
        <w:tc>
          <w:tcPr>
            <w:tcW w:w="277" w:type="pct"/>
            <w:shd w:val="clear" w:color="auto" w:fill="auto"/>
            <w:noWrap/>
            <w:hideMark/>
          </w:tcPr>
          <w:p w14:paraId="2094BDFA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4</w:t>
            </w:r>
          </w:p>
        </w:tc>
        <w:tc>
          <w:tcPr>
            <w:tcW w:w="333" w:type="pct"/>
            <w:shd w:val="clear" w:color="auto" w:fill="auto"/>
            <w:noWrap/>
            <w:hideMark/>
          </w:tcPr>
          <w:p w14:paraId="0548EA14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B24-10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948B4F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Male</w:t>
            </w:r>
          </w:p>
        </w:tc>
        <w:tc>
          <w:tcPr>
            <w:tcW w:w="384" w:type="pct"/>
            <w:shd w:val="clear" w:color="auto" w:fill="auto"/>
            <w:noWrap/>
            <w:hideMark/>
          </w:tcPr>
          <w:p w14:paraId="55534E4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1.18</w:t>
            </w:r>
          </w:p>
        </w:tc>
        <w:tc>
          <w:tcPr>
            <w:tcW w:w="507" w:type="pct"/>
            <w:shd w:val="clear" w:color="auto" w:fill="auto"/>
            <w:noWrap/>
            <w:hideMark/>
          </w:tcPr>
          <w:p w14:paraId="77EFF9B9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.5</w:t>
            </w:r>
          </w:p>
        </w:tc>
        <w:tc>
          <w:tcPr>
            <w:tcW w:w="268" w:type="pct"/>
          </w:tcPr>
          <w:p w14:paraId="4C4C23EB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37</w:t>
            </w:r>
            <w:r w:rsidR="0011378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</w:t>
            </w:r>
            <w:r w:rsidR="00157D70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1</w:t>
            </w:r>
          </w:p>
        </w:tc>
        <w:tc>
          <w:tcPr>
            <w:tcW w:w="285" w:type="pct"/>
          </w:tcPr>
          <w:p w14:paraId="200AD600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53</w:t>
            </w:r>
            <w:r w:rsidR="00DF4A61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.0</w:t>
            </w:r>
          </w:p>
        </w:tc>
        <w:tc>
          <w:tcPr>
            <w:tcW w:w="424" w:type="pct"/>
            <w:shd w:val="clear" w:color="auto" w:fill="auto"/>
            <w:noWrap/>
            <w:hideMark/>
          </w:tcPr>
          <w:p w14:paraId="5AC0797E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8.2</w:t>
            </w:r>
          </w:p>
        </w:tc>
        <w:tc>
          <w:tcPr>
            <w:tcW w:w="321" w:type="pct"/>
            <w:shd w:val="clear" w:color="auto" w:fill="auto"/>
            <w:noWrap/>
            <w:hideMark/>
          </w:tcPr>
          <w:p w14:paraId="2501B928" w14:textId="5D02DC9B" w:rsidR="00D51732" w:rsidRPr="00E74BBF" w:rsidRDefault="009B6066" w:rsidP="009B6066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E74B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2.98</w:t>
            </w:r>
          </w:p>
        </w:tc>
        <w:tc>
          <w:tcPr>
            <w:tcW w:w="517" w:type="pct"/>
            <w:shd w:val="clear" w:color="auto" w:fill="auto"/>
            <w:noWrap/>
            <w:hideMark/>
          </w:tcPr>
          <w:p w14:paraId="4E28F9F7" w14:textId="77777777" w:rsidR="00D51732" w:rsidRPr="003765C1" w:rsidRDefault="00D51732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a-DK"/>
              </w:rPr>
              <w:t>96.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50A48AF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o</w:t>
            </w:r>
          </w:p>
        </w:tc>
        <w:tc>
          <w:tcPr>
            <w:tcW w:w="517" w:type="pct"/>
            <w:shd w:val="clear" w:color="auto" w:fill="auto"/>
            <w:hideMark/>
          </w:tcPr>
          <w:p w14:paraId="46930DC8" w14:textId="77777777" w:rsidR="00D51732" w:rsidRPr="003765C1" w:rsidRDefault="00135FFC" w:rsidP="00035342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proofErr w:type="spellStart"/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H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yperphagia</w:t>
            </w:r>
            <w:proofErr w:type="spellEnd"/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, fatigue, continuous head movement, weak eye sight </w:t>
            </w:r>
          </w:p>
        </w:tc>
        <w:tc>
          <w:tcPr>
            <w:tcW w:w="513" w:type="pct"/>
            <w:shd w:val="clear" w:color="auto" w:fill="auto"/>
            <w:hideMark/>
          </w:tcPr>
          <w:p w14:paraId="128491F1" w14:textId="77777777" w:rsidR="00D51732" w:rsidRPr="00D51732" w:rsidRDefault="007C0508" w:rsidP="007C0508">
            <w:pPr>
              <w:spacing w:after="120" w:line="480" w:lineRule="auto"/>
              <w:mirrorIndents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</w:pP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N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ephropathy, asthma, </w:t>
            </w:r>
            <w:r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 xml:space="preserve">cardiovascular disease, </w:t>
            </w:r>
            <w:r w:rsidR="00D51732" w:rsidRPr="003765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a-DK"/>
              </w:rPr>
              <w:t>arthritis</w:t>
            </w:r>
          </w:p>
        </w:tc>
      </w:tr>
    </w:tbl>
    <w:p w14:paraId="554B692F" w14:textId="77777777" w:rsidR="00D51732" w:rsidRPr="00E77F60" w:rsidRDefault="00D51732" w:rsidP="00D51732">
      <w:pPr>
        <w:spacing w:after="120" w:line="480" w:lineRule="auto"/>
        <w:mirrorIndents/>
        <w:jc w:val="both"/>
        <w:rPr>
          <w:rFonts w:ascii="Times New Roman" w:hAnsi="Times New Roman" w:cs="Times New Roman"/>
          <w:color w:val="000000" w:themeColor="text1"/>
          <w:sz w:val="24"/>
          <w:szCs w:val="24"/>
          <w:bdr w:val="none" w:sz="0" w:space="0" w:color="auto" w:frame="1"/>
          <w:lang w:val="en-US"/>
        </w:rPr>
      </w:pPr>
    </w:p>
    <w:p w14:paraId="490F1E85" w14:textId="77777777" w:rsidR="00335860" w:rsidRPr="007C0508" w:rsidRDefault="00335860">
      <w:pPr>
        <w:rPr>
          <w:lang w:val="en-US"/>
        </w:rPr>
      </w:pPr>
    </w:p>
    <w:sectPr w:rsidR="00335860" w:rsidRPr="007C0508" w:rsidSect="00D5173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1732"/>
    <w:rsid w:val="00000C09"/>
    <w:rsid w:val="0001172D"/>
    <w:rsid w:val="00016902"/>
    <w:rsid w:val="00035342"/>
    <w:rsid w:val="00100A2B"/>
    <w:rsid w:val="00113782"/>
    <w:rsid w:val="00127828"/>
    <w:rsid w:val="00135FFC"/>
    <w:rsid w:val="00157D70"/>
    <w:rsid w:val="001B34C4"/>
    <w:rsid w:val="001D2AB6"/>
    <w:rsid w:val="0022696F"/>
    <w:rsid w:val="00251F0B"/>
    <w:rsid w:val="0027564D"/>
    <w:rsid w:val="00277E06"/>
    <w:rsid w:val="00335860"/>
    <w:rsid w:val="003765C1"/>
    <w:rsid w:val="00397194"/>
    <w:rsid w:val="003C012F"/>
    <w:rsid w:val="00460151"/>
    <w:rsid w:val="0049643B"/>
    <w:rsid w:val="005556A1"/>
    <w:rsid w:val="005A4BD3"/>
    <w:rsid w:val="005C27B3"/>
    <w:rsid w:val="005D7982"/>
    <w:rsid w:val="005F7950"/>
    <w:rsid w:val="00652972"/>
    <w:rsid w:val="006674DE"/>
    <w:rsid w:val="006E3567"/>
    <w:rsid w:val="006F4186"/>
    <w:rsid w:val="007330AB"/>
    <w:rsid w:val="00783061"/>
    <w:rsid w:val="007C0508"/>
    <w:rsid w:val="00867855"/>
    <w:rsid w:val="008775E0"/>
    <w:rsid w:val="008D464C"/>
    <w:rsid w:val="00912999"/>
    <w:rsid w:val="009B6066"/>
    <w:rsid w:val="009C5E6A"/>
    <w:rsid w:val="009D499A"/>
    <w:rsid w:val="00A02A9C"/>
    <w:rsid w:val="00A43E9A"/>
    <w:rsid w:val="00A9411E"/>
    <w:rsid w:val="00AA5DA0"/>
    <w:rsid w:val="00AE78EF"/>
    <w:rsid w:val="00AF23E3"/>
    <w:rsid w:val="00B03FCC"/>
    <w:rsid w:val="00BA13C6"/>
    <w:rsid w:val="00BD5A2F"/>
    <w:rsid w:val="00BE5B3B"/>
    <w:rsid w:val="00BF0F5F"/>
    <w:rsid w:val="00BF5F90"/>
    <w:rsid w:val="00CE4431"/>
    <w:rsid w:val="00D16DC3"/>
    <w:rsid w:val="00D51732"/>
    <w:rsid w:val="00DF4A61"/>
    <w:rsid w:val="00E74BBF"/>
    <w:rsid w:val="00EA5A0D"/>
    <w:rsid w:val="00EB1283"/>
    <w:rsid w:val="00EB4B0D"/>
    <w:rsid w:val="00ED3BF3"/>
    <w:rsid w:val="00EF1E42"/>
    <w:rsid w:val="00F034C2"/>
    <w:rsid w:val="00F1523B"/>
    <w:rsid w:val="00F456E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B6B0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9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98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7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51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79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79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79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79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9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9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1</Words>
  <Characters>285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3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Hollensted</dc:creator>
  <cp:lastModifiedBy>Anette Marianne Prior Gjesing</cp:lastModifiedBy>
  <cp:revision>2</cp:revision>
  <dcterms:created xsi:type="dcterms:W3CDTF">2018-10-18T10:37:00Z</dcterms:created>
  <dcterms:modified xsi:type="dcterms:W3CDTF">2018-10-18T10:37:00Z</dcterms:modified>
</cp:coreProperties>
</file>